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AA378" w14:textId="6AA63619" w:rsidR="0029306A" w:rsidRDefault="009B505C" w:rsidP="0019509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E725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r w:rsidR="002D51E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 5</w:t>
      </w:r>
      <w:r w:rsidR="0038432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yroptosis</w:t>
      </w:r>
      <w:r w:rsidR="003D77B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elated</w:t>
      </w:r>
      <w:r w:rsidR="003D77B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enes </w:t>
      </w:r>
      <w:r w:rsidR="00C92CF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cluded in th</w:t>
      </w:r>
      <w:r w:rsidR="0052531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</w:t>
      </w:r>
      <w:r w:rsidR="00C92CF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tudy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2D5D3968" w14:textId="77777777" w:rsidR="009B505C" w:rsidRPr="00384321" w:rsidRDefault="009B505C" w:rsidP="0019509B"/>
    <w:tbl>
      <w:tblPr>
        <w:tblW w:w="6404" w:type="dxa"/>
        <w:tblLook w:val="04A0" w:firstRow="1" w:lastRow="0" w:firstColumn="1" w:lastColumn="0" w:noHBand="0" w:noVBand="1"/>
      </w:tblPr>
      <w:tblGrid>
        <w:gridCol w:w="2268"/>
        <w:gridCol w:w="4136"/>
      </w:tblGrid>
      <w:tr w:rsidR="0072546B" w:rsidRPr="002E725D" w14:paraId="69770A53" w14:textId="77777777" w:rsidTr="00474709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E602" w14:textId="77777777" w:rsidR="0072546B" w:rsidRPr="002E725D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7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CA99" w14:textId="77777777" w:rsidR="0072546B" w:rsidRPr="002E725D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7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72546B" w:rsidRPr="0019509B" w14:paraId="592B668F" w14:textId="77777777" w:rsidTr="00474709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B9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260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sent In Melanoma 2</w:t>
            </w:r>
          </w:p>
        </w:tc>
      </w:tr>
      <w:tr w:rsidR="0072546B" w:rsidRPr="0019509B" w14:paraId="589653C4" w14:textId="77777777" w:rsidTr="0047470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71BC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IP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27D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F1 Interacting Protein</w:t>
            </w:r>
          </w:p>
        </w:tc>
      </w:tr>
      <w:tr w:rsidR="0072546B" w:rsidRPr="0019509B" w14:paraId="34858552" w14:textId="77777777" w:rsidTr="0047470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740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D52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 Associated X, Apoptosis Regulator</w:t>
            </w:r>
          </w:p>
        </w:tc>
      </w:tr>
      <w:tr w:rsidR="0072546B" w:rsidRPr="0019509B" w14:paraId="0196BB37" w14:textId="77777777" w:rsidTr="0047470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9F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43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Recruitment Domain Family Member 8</w:t>
            </w:r>
          </w:p>
        </w:tc>
      </w:tr>
      <w:tr w:rsidR="0072546B" w:rsidRPr="0019509B" w14:paraId="72347422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E0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9F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1</w:t>
            </w:r>
          </w:p>
        </w:tc>
      </w:tr>
      <w:tr w:rsidR="0072546B" w:rsidRPr="0019509B" w14:paraId="123EE966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02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AB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3</w:t>
            </w:r>
          </w:p>
        </w:tc>
      </w:tr>
      <w:tr w:rsidR="0072546B" w:rsidRPr="0019509B" w14:paraId="343C7723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5C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4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D2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4</w:t>
            </w:r>
          </w:p>
        </w:tc>
      </w:tr>
      <w:tr w:rsidR="0072546B" w:rsidRPr="0019509B" w14:paraId="7E77F0A5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A02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5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0C5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5</w:t>
            </w:r>
          </w:p>
        </w:tc>
      </w:tr>
      <w:tr w:rsidR="0072546B" w:rsidRPr="0019509B" w14:paraId="130C583E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F83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6DF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8</w:t>
            </w:r>
          </w:p>
        </w:tc>
      </w:tr>
      <w:tr w:rsidR="0072546B" w:rsidRPr="0019509B" w14:paraId="291FB2D2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67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9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933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9</w:t>
            </w:r>
          </w:p>
        </w:tc>
      </w:tr>
      <w:tr w:rsidR="0072546B" w:rsidRPr="0019509B" w14:paraId="7D1C9C4F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F64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TP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9C0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amide-1-Phosphate Transfer Protein</w:t>
            </w:r>
          </w:p>
        </w:tc>
      </w:tr>
      <w:tr w:rsidR="0072546B" w:rsidRPr="0019509B" w14:paraId="74B7F897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806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X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E0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D-Box Helicase 3 X-Linked</w:t>
            </w:r>
          </w:p>
        </w:tc>
      </w:tr>
      <w:tr w:rsidR="0072546B" w:rsidRPr="0019509B" w14:paraId="23CFB78F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F3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FB9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D/H-Box Helicase 58</w:t>
            </w:r>
          </w:p>
        </w:tc>
      </w:tr>
      <w:tr w:rsidR="0072546B" w:rsidRPr="0019509B" w14:paraId="5DAA91BD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B6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X9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B96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H-Box Helicase 9</w:t>
            </w:r>
          </w:p>
        </w:tc>
      </w:tr>
      <w:tr w:rsidR="0072546B" w:rsidRPr="0019509B" w14:paraId="5F0CB7AF" w14:textId="77777777" w:rsidTr="0047470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A0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LO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44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lo IAP-Binding Mitochondrial Protein</w:t>
            </w:r>
          </w:p>
        </w:tc>
      </w:tr>
      <w:tr w:rsidR="0072546B" w:rsidRPr="0019509B" w14:paraId="0CB8750E" w14:textId="77777777" w:rsidTr="0047470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C6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ADAC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eptidyl Peptidase 8</w:t>
            </w:r>
          </w:p>
        </w:tc>
      </w:tr>
      <w:tr w:rsidR="0072546B" w:rsidRPr="0019509B" w14:paraId="5BFB96AA" w14:textId="77777777" w:rsidTr="0047470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E3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9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24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eptidyl Peptidase 9</w:t>
            </w:r>
          </w:p>
        </w:tc>
      </w:tr>
      <w:tr w:rsidR="0072546B" w:rsidRPr="0019509B" w14:paraId="10EA888D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C6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F2K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552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karyotic Elongation Factor 2 Kinase</w:t>
            </w:r>
          </w:p>
        </w:tc>
      </w:tr>
      <w:tr w:rsidR="0072546B" w:rsidRPr="0019509B" w14:paraId="201B531B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D9A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VL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EF2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V Like RNA Binding Protein 1</w:t>
            </w:r>
          </w:p>
        </w:tc>
      </w:tr>
      <w:tr w:rsidR="0072546B" w:rsidRPr="0019509B" w14:paraId="1ABDBD99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058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2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A4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blast Growth Factor 21</w:t>
            </w:r>
          </w:p>
        </w:tc>
      </w:tr>
      <w:tr w:rsidR="0072546B" w:rsidRPr="0019509B" w14:paraId="28A2BE93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679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O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02A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khead Box O3</w:t>
            </w:r>
          </w:p>
        </w:tc>
      </w:tr>
      <w:tr w:rsidR="0072546B" w:rsidRPr="0019509B" w14:paraId="534B8207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D5C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P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455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ylate Binding Protein 1</w:t>
            </w:r>
          </w:p>
        </w:tc>
      </w:tr>
      <w:tr w:rsidR="0072546B" w:rsidRPr="0019509B" w14:paraId="7365AC33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092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JA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55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 Junction Protein Alpha 1</w:t>
            </w:r>
          </w:p>
        </w:tc>
      </w:tr>
      <w:tr w:rsidR="0072546B" w:rsidRPr="0019509B" w14:paraId="334E5B86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950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A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46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A</w:t>
            </w:r>
          </w:p>
        </w:tc>
      </w:tr>
      <w:tr w:rsidR="0072546B" w:rsidRPr="0019509B" w14:paraId="243A8A2C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35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B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BA9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B</w:t>
            </w:r>
          </w:p>
        </w:tc>
      </w:tr>
      <w:tr w:rsidR="0072546B" w:rsidRPr="0019509B" w14:paraId="0AABC9F0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7B9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611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C</w:t>
            </w:r>
          </w:p>
        </w:tc>
      </w:tr>
      <w:tr w:rsidR="0072546B" w:rsidRPr="0019509B" w14:paraId="0AC112D0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52C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D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08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D</w:t>
            </w:r>
          </w:p>
        </w:tc>
      </w:tr>
      <w:tr w:rsidR="0072546B" w:rsidRPr="0019509B" w14:paraId="6A0D76E4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D4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E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A9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E</w:t>
            </w:r>
          </w:p>
        </w:tc>
      </w:tr>
      <w:tr w:rsidR="0072546B" w:rsidRPr="0019509B" w14:paraId="3E5482F4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E8F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MA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0E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zyme A</w:t>
            </w:r>
          </w:p>
        </w:tc>
      </w:tr>
      <w:tr w:rsidR="0072546B" w:rsidRPr="0019509B" w14:paraId="01495575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1F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D44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Mobility Group Box 1</w:t>
            </w:r>
          </w:p>
        </w:tc>
      </w:tr>
      <w:tr w:rsidR="0072546B" w:rsidRPr="0019509B" w14:paraId="5E1E0C86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27E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7F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ibitor Of Nuclear Factor Kappa B Kinase Subunit Beta</w:t>
            </w:r>
          </w:p>
        </w:tc>
      </w:tr>
      <w:tr w:rsidR="0072546B" w:rsidRPr="0019509B" w14:paraId="507384F1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4E3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BA6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8</w:t>
            </w:r>
          </w:p>
        </w:tc>
      </w:tr>
      <w:tr w:rsidR="0072546B" w:rsidRPr="0019509B" w14:paraId="3FAA6C8D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F22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15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 Beta</w:t>
            </w:r>
          </w:p>
        </w:tc>
      </w:tr>
      <w:tr w:rsidR="0072546B" w:rsidRPr="0019509B" w14:paraId="47D1D62A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6C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E8C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1 Paracaspase</w:t>
            </w:r>
          </w:p>
        </w:tc>
      </w:tr>
      <w:tr w:rsidR="0072546B" w:rsidRPr="0019509B" w14:paraId="11C6F81F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2E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7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3B0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gen-Activated Protein Kinase Kinase Kinase 7</w:t>
            </w:r>
          </w:p>
        </w:tc>
      </w:tr>
      <w:tr w:rsidR="0072546B" w:rsidRPr="0019509B" w14:paraId="26671B5C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74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T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D67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 Stimulating 1</w:t>
            </w:r>
          </w:p>
        </w:tc>
      </w:tr>
      <w:tr w:rsidR="0072546B" w:rsidRPr="0019509B" w14:paraId="5536CAD1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645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IP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9E1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Apoptosis Inhibitory Protein</w:t>
            </w:r>
          </w:p>
        </w:tc>
      </w:tr>
      <w:tr w:rsidR="0072546B" w:rsidRPr="0019509B" w14:paraId="7229546E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932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11C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Factor Kappa B Subunit 1</w:t>
            </w:r>
          </w:p>
        </w:tc>
      </w:tr>
      <w:tr w:rsidR="0072546B" w:rsidRPr="0019509B" w14:paraId="00BB120A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040F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C4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964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CARD Domain Containing 4</w:t>
            </w:r>
          </w:p>
        </w:tc>
      </w:tr>
      <w:tr w:rsidR="0072546B" w:rsidRPr="0019509B" w14:paraId="47126DE5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C0D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LRP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666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1</w:t>
            </w:r>
          </w:p>
        </w:tc>
      </w:tr>
      <w:tr w:rsidR="0072546B" w:rsidRPr="0019509B" w14:paraId="7930506F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B36F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530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3</w:t>
            </w:r>
          </w:p>
        </w:tc>
      </w:tr>
      <w:tr w:rsidR="0072546B" w:rsidRPr="0019509B" w14:paraId="55A200F3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5E6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9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10E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9</w:t>
            </w:r>
          </w:p>
        </w:tc>
      </w:tr>
      <w:tr w:rsidR="0072546B" w:rsidRPr="0019509B" w14:paraId="5A9A22C6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95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RX7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B8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rgic Receptor P2X 7</w:t>
            </w:r>
          </w:p>
        </w:tc>
      </w:tr>
      <w:tr w:rsidR="0072546B" w:rsidRPr="0019509B" w14:paraId="6B2A583A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E6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LP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E106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line, Glutamate </w:t>
            </w:r>
            <w:proofErr w:type="gramStart"/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proofErr w:type="gramEnd"/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ucine Rich Protein 1</w:t>
            </w:r>
          </w:p>
        </w:tc>
      </w:tr>
      <w:tr w:rsidR="0072546B" w:rsidRPr="0019509B" w14:paraId="1371A103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99F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4E8F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o Like Kinase 1</w:t>
            </w:r>
          </w:p>
        </w:tc>
      </w:tr>
      <w:tr w:rsidR="0072546B" w:rsidRPr="0019509B" w14:paraId="0DFA9945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A7F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CARD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5BC6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D And CARD Domain Containing</w:t>
            </w:r>
          </w:p>
        </w:tc>
      </w:tr>
      <w:tr w:rsidR="0072546B" w:rsidRPr="0019509B" w14:paraId="008DD79E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37A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AT4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DFC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ase A And Acyltransferase 4</w:t>
            </w:r>
          </w:p>
        </w:tc>
      </w:tr>
      <w:tr w:rsidR="0072546B" w:rsidRPr="0019509B" w14:paraId="4161B437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0A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9C5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 Proto-Oncogene 1, Receptor Tyrosine Kinase</w:t>
            </w:r>
          </w:p>
        </w:tc>
      </w:tr>
      <w:tr w:rsidR="0072546B" w:rsidRPr="0019509B" w14:paraId="5BB1A032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050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13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gen-Activated Protein Kinase 8</w:t>
            </w:r>
          </w:p>
        </w:tc>
      </w:tr>
      <w:tr w:rsidR="0072546B" w:rsidRPr="0019509B" w14:paraId="30DF7CCE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82DE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1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D48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-Related CTD Associated Factor 11</w:t>
            </w:r>
          </w:p>
        </w:tc>
      </w:tr>
      <w:tr w:rsidR="0072546B" w:rsidRPr="0019509B" w14:paraId="36518326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92D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GB3A2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6AC2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retoglobin Family 3A Member 2</w:t>
            </w:r>
          </w:p>
        </w:tc>
      </w:tr>
      <w:tr w:rsidR="0072546B" w:rsidRPr="0019509B" w14:paraId="5195C3A0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072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F514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gnal Transducer </w:t>
            </w:r>
            <w:proofErr w:type="gramStart"/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proofErr w:type="gramEnd"/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tivator Of Transcription 1</w:t>
            </w:r>
          </w:p>
        </w:tc>
      </w:tr>
      <w:tr w:rsidR="0072546B" w:rsidRPr="0019509B" w14:paraId="2B529960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646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4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A3E1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ne/Threonine Kinase 4</w:t>
            </w:r>
          </w:p>
        </w:tc>
      </w:tr>
      <w:tr w:rsidR="0072546B" w:rsidRPr="0019509B" w14:paraId="7FAD66BF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8EA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B5F6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 Methylcytosine Dioxygenase 2</w:t>
            </w:r>
          </w:p>
        </w:tc>
      </w:tr>
      <w:tr w:rsidR="0072546B" w:rsidRPr="0019509B" w14:paraId="69B6DD42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90F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F0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ecrosis Factor</w:t>
            </w:r>
          </w:p>
        </w:tc>
      </w:tr>
      <w:tr w:rsidR="0072546B" w:rsidRPr="0019509B" w14:paraId="476D9504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9E3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08A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2546B" w:rsidRPr="0019509B" w14:paraId="425BC82A" w14:textId="77777777" w:rsidTr="0047470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8DD9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9E0B" w14:textId="77777777" w:rsidR="0072546B" w:rsidRPr="0019509B" w:rsidRDefault="0072546B" w:rsidP="00474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iggering Receptor Expressed </w:t>
            </w:r>
            <w:proofErr w:type="gramStart"/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  <w:proofErr w:type="gramEnd"/>
            <w:r w:rsidRPr="001950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yeloid Cells 2</w:t>
            </w:r>
          </w:p>
        </w:tc>
      </w:tr>
    </w:tbl>
    <w:p w14:paraId="39B40C5C" w14:textId="77777777" w:rsidR="0072546B" w:rsidRPr="0019509B" w:rsidRDefault="0072546B" w:rsidP="0019509B"/>
    <w:sectPr w:rsidR="0072546B" w:rsidRPr="00195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A7357" w14:textId="77777777" w:rsidR="00851BB5" w:rsidRDefault="00851BB5" w:rsidP="00700BDD">
      <w:r>
        <w:separator/>
      </w:r>
    </w:p>
  </w:endnote>
  <w:endnote w:type="continuationSeparator" w:id="0">
    <w:p w14:paraId="402CDD1E" w14:textId="77777777" w:rsidR="00851BB5" w:rsidRDefault="00851BB5" w:rsidP="00700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6C22A" w14:textId="77777777" w:rsidR="00851BB5" w:rsidRDefault="00851BB5" w:rsidP="00700BDD">
      <w:r>
        <w:separator/>
      </w:r>
    </w:p>
  </w:footnote>
  <w:footnote w:type="continuationSeparator" w:id="0">
    <w:p w14:paraId="60243594" w14:textId="77777777" w:rsidR="00851BB5" w:rsidRDefault="00851BB5" w:rsidP="00700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A1"/>
    <w:rsid w:val="0019509B"/>
    <w:rsid w:val="0029306A"/>
    <w:rsid w:val="002D51E4"/>
    <w:rsid w:val="002E725D"/>
    <w:rsid w:val="00384321"/>
    <w:rsid w:val="003D77BF"/>
    <w:rsid w:val="004C5BB1"/>
    <w:rsid w:val="00525315"/>
    <w:rsid w:val="00560BF5"/>
    <w:rsid w:val="005E36A1"/>
    <w:rsid w:val="0066795D"/>
    <w:rsid w:val="006850A2"/>
    <w:rsid w:val="006924F0"/>
    <w:rsid w:val="00700BDD"/>
    <w:rsid w:val="0072546B"/>
    <w:rsid w:val="007E3E97"/>
    <w:rsid w:val="00851BB5"/>
    <w:rsid w:val="009B505C"/>
    <w:rsid w:val="00C9243B"/>
    <w:rsid w:val="00C9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46954"/>
  <w15:chartTrackingRefBased/>
  <w15:docId w15:val="{22FCC999-D799-418F-A8FC-30FDD611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B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727</dc:creator>
  <cp:keywords/>
  <dc:description/>
  <cp:lastModifiedBy> </cp:lastModifiedBy>
  <cp:revision>11</cp:revision>
  <dcterms:created xsi:type="dcterms:W3CDTF">2020-12-05T13:01:00Z</dcterms:created>
  <dcterms:modified xsi:type="dcterms:W3CDTF">2021-09-30T02:49:00Z</dcterms:modified>
</cp:coreProperties>
</file>